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83292" w14:textId="22DB3535" w:rsidR="00A21429" w:rsidRDefault="00B645DA" w:rsidP="00A21429">
      <w:pPr>
        <w:pStyle w:val="Heading2"/>
        <w:spacing w:line="240" w:lineRule="auto"/>
        <w:jc w:val="both"/>
        <w:rPr>
          <w:b w:val="0"/>
          <w:i/>
          <w:sz w:val="22"/>
          <w:szCs w:val="22"/>
        </w:rPr>
      </w:pPr>
      <w:r>
        <w:rPr>
          <w:sz w:val="22"/>
          <w:szCs w:val="22"/>
        </w:rPr>
        <w:t xml:space="preserve">S2 </w:t>
      </w:r>
      <w:r w:rsidR="00A21429" w:rsidRPr="00465164">
        <w:rPr>
          <w:sz w:val="22"/>
          <w:szCs w:val="22"/>
        </w:rPr>
        <w:t>Table.</w:t>
      </w:r>
      <w:r w:rsidR="00A21429" w:rsidRPr="00516335">
        <w:rPr>
          <w:b w:val="0"/>
          <w:sz w:val="22"/>
          <w:szCs w:val="22"/>
        </w:rPr>
        <w:t xml:space="preserve"> </w:t>
      </w:r>
      <w:r w:rsidR="00A21429" w:rsidRPr="00592192">
        <w:rPr>
          <w:sz w:val="22"/>
          <w:szCs w:val="22"/>
        </w:rPr>
        <w:t>List of primers used for genotyping by PCR</w:t>
      </w:r>
      <w:r w:rsidR="00A21429">
        <w:rPr>
          <w:sz w:val="22"/>
          <w:szCs w:val="22"/>
        </w:rPr>
        <w:t>.</w:t>
      </w:r>
    </w:p>
    <w:p w14:paraId="31C8BF7D" w14:textId="77777777" w:rsidR="00A21429" w:rsidRPr="004B1084" w:rsidRDefault="00A21429" w:rsidP="00A21429">
      <w:pPr>
        <w:rPr>
          <w:lang w:val="en-US"/>
        </w:rPr>
      </w:pPr>
    </w:p>
    <w:tbl>
      <w:tblPr>
        <w:tblW w:w="0" w:type="auto"/>
        <w:tblLook w:val="0620" w:firstRow="1" w:lastRow="0" w:firstColumn="0" w:lastColumn="0" w:noHBand="1" w:noVBand="1"/>
      </w:tblPr>
      <w:tblGrid>
        <w:gridCol w:w="1396"/>
        <w:gridCol w:w="4616"/>
      </w:tblGrid>
      <w:tr w:rsidR="00A21429" w:rsidRPr="00C20B31" w14:paraId="059C26F8" w14:textId="77777777" w:rsidTr="00234569">
        <w:trPr>
          <w:trHeight w:val="40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FDF1" w14:textId="77777777" w:rsidR="00A21429" w:rsidRPr="00C20B31" w:rsidRDefault="00A21429" w:rsidP="00234569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F717" w14:textId="77777777" w:rsidR="00A21429" w:rsidRPr="00C20B31" w:rsidRDefault="00A21429" w:rsidP="0023456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B31">
              <w:rPr>
                <w:b/>
                <w:bCs/>
                <w:color w:val="000000"/>
                <w:sz w:val="22"/>
                <w:szCs w:val="22"/>
              </w:rPr>
              <w:t>Primers (5’ – 3’ direction)</w:t>
            </w:r>
          </w:p>
        </w:tc>
      </w:tr>
      <w:tr w:rsidR="00A21429" w:rsidRPr="00C20B31" w14:paraId="02B9AF7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A413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abcb4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5EA4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TCTGCAGAAGCTGGATGG</w:t>
            </w:r>
          </w:p>
        </w:tc>
      </w:tr>
      <w:tr w:rsidR="00A21429" w:rsidRPr="00C20B31" w14:paraId="23ED616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514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abcb4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DDD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TTGCGATGGCGTGTGAGCG</w:t>
            </w:r>
          </w:p>
        </w:tc>
      </w:tr>
      <w:tr w:rsidR="00A21429" w:rsidRPr="00C20B31" w14:paraId="1F8B889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228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atp8b4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95E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CTACAGTCAAAGGGAAATGAGC</w:t>
            </w:r>
          </w:p>
        </w:tc>
      </w:tr>
      <w:tr w:rsidR="00A21429" w:rsidRPr="00C20B31" w14:paraId="0077E6F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F1D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atp8b4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644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GCTGCCTCGTCTGGTGAC</w:t>
            </w:r>
          </w:p>
        </w:tc>
      </w:tr>
      <w:tr w:rsidR="00A21429" w:rsidRPr="00C20B31" w14:paraId="3B0F6DB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86E4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bag3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9C6A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TTCGCTTAGGAGCCAGTCC</w:t>
            </w:r>
          </w:p>
        </w:tc>
      </w:tr>
      <w:tr w:rsidR="00A21429" w:rsidRPr="00C20B31" w14:paraId="174E68C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076CB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bag3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32D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AGTATGGTCTGAACCCGCC</w:t>
            </w:r>
          </w:p>
        </w:tc>
      </w:tr>
      <w:tr w:rsidR="00A21429" w:rsidRPr="00C20B31" w14:paraId="7865293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9D7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abp4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C6A3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TGCCATCTTGCCATGCTGC</w:t>
            </w:r>
          </w:p>
        </w:tc>
      </w:tr>
      <w:tr w:rsidR="00A21429" w:rsidRPr="00C20B31" w14:paraId="1B0AB4D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003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abp4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3024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TCCTGCTGCTCCTGGTCCC</w:t>
            </w:r>
          </w:p>
        </w:tc>
      </w:tr>
      <w:tr w:rsidR="00A21429" w:rsidRPr="00C20B31" w14:paraId="6A47FE3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54D5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asq2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0FC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GAACAGGTCAAACCGTGTG</w:t>
            </w:r>
          </w:p>
        </w:tc>
      </w:tr>
      <w:tr w:rsidR="00A21429" w:rsidRPr="00C20B31" w14:paraId="1D7B596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1FB4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asq2</w:t>
            </w:r>
            <w:r w:rsidRPr="00C20B31">
              <w:rPr>
                <w:color w:val="000000"/>
                <w:sz w:val="22"/>
                <w:szCs w:val="22"/>
              </w:rPr>
              <w:t xml:space="preserve"> </w:t>
            </w:r>
            <w:r w:rsidRPr="00C20B31">
              <w:rPr>
                <w:i/>
                <w:i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1E2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AACTTGCACAAACGGACC</w:t>
            </w:r>
          </w:p>
        </w:tc>
      </w:tr>
      <w:tr w:rsidR="00A21429" w:rsidRPr="00C20B31" w14:paraId="525E5EFB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689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cdc14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F83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CTACGGATGAAGGAGCTC</w:t>
            </w:r>
          </w:p>
        </w:tc>
      </w:tr>
      <w:tr w:rsidR="00A21429" w:rsidRPr="00C20B31" w14:paraId="218CCF1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91B6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cdc14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B46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CTGGCTAAGTGAAGCAGC</w:t>
            </w:r>
          </w:p>
        </w:tc>
      </w:tr>
      <w:tr w:rsidR="00A21429" w:rsidRPr="00C20B31" w14:paraId="3C63187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AE4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dc4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A19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CAGAGCTGCGAGGATGGC</w:t>
            </w:r>
          </w:p>
        </w:tc>
      </w:tr>
      <w:tr w:rsidR="00A21429" w:rsidRPr="00C20B31" w14:paraId="342F8F8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86E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dc4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984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AGCCGCTCTGTTCTGGGC</w:t>
            </w:r>
          </w:p>
        </w:tc>
      </w:tr>
      <w:tr w:rsidR="00A21429" w:rsidRPr="00C20B31" w14:paraId="27F6243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7522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ep85l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5538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GAGTGAGCTGAGGATGGG</w:t>
            </w:r>
          </w:p>
        </w:tc>
      </w:tr>
      <w:tr w:rsidR="00A21429" w:rsidRPr="00C20B31" w14:paraId="2B0E8D1B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7B715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ep85l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7273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ATCCTCACTCTAGCCGGG</w:t>
            </w:r>
          </w:p>
        </w:tc>
      </w:tr>
      <w:tr w:rsidR="00A21429" w:rsidRPr="00C20B31" w14:paraId="5851F81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0AD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lcnk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BA1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TTCATGCTGTGTTCCCGC</w:t>
            </w:r>
          </w:p>
        </w:tc>
      </w:tr>
      <w:tr w:rsidR="00A21429" w:rsidRPr="00C20B31" w14:paraId="30013D6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CF5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lcnk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04C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ACTGAGTTGGTCGCTTTG</w:t>
            </w:r>
          </w:p>
        </w:tc>
      </w:tr>
      <w:tr w:rsidR="00A21429" w:rsidRPr="00C20B31" w14:paraId="7F2B203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BDA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mya5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9753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TTGTGGGAGCTCGTCTGGG</w:t>
            </w:r>
          </w:p>
        </w:tc>
      </w:tr>
      <w:tr w:rsidR="00A21429" w:rsidRPr="00C20B31" w14:paraId="1937175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FE39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mya5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A574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CACGCTGAGATGGAGCCC</w:t>
            </w:r>
          </w:p>
        </w:tc>
      </w:tr>
      <w:tr w:rsidR="00A21429" w:rsidRPr="00C20B31" w14:paraId="0D1FA9E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6B03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not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A28C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GGTTGTGGCGCCTTGAGG</w:t>
            </w:r>
          </w:p>
        </w:tc>
      </w:tr>
      <w:tr w:rsidR="00A21429" w:rsidRPr="00C20B31" w14:paraId="66BC701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E2FB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not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656A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TTTGGGTCTGGCACTGCG</w:t>
            </w:r>
          </w:p>
        </w:tc>
      </w:tr>
      <w:tr w:rsidR="00A21429" w:rsidRPr="00C20B31" w14:paraId="53AB7DD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1C3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ol9a1b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6AB5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GGACTCACTTACCGGAAGCCC</w:t>
            </w:r>
          </w:p>
        </w:tc>
      </w:tr>
      <w:tr w:rsidR="00A21429" w:rsidRPr="00C20B31" w14:paraId="524ECBB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8402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col9a1b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37F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TGGTCCTCAGGGAGTGGCAGG</w:t>
            </w:r>
          </w:p>
        </w:tc>
      </w:tr>
      <w:tr w:rsidR="00A21429" w:rsidRPr="00C20B31" w14:paraId="71B06EE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7AB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duox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41C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CGCTGTCAGCTCGCACTG</w:t>
            </w:r>
          </w:p>
        </w:tc>
      </w:tr>
      <w:tr w:rsidR="00A21429" w:rsidRPr="00C20B31" w14:paraId="629D842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53F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duox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EFE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TCCACTCATCGCTCCCTC</w:t>
            </w:r>
          </w:p>
        </w:tc>
      </w:tr>
      <w:tr w:rsidR="00A21429" w:rsidRPr="00C20B31" w14:paraId="777AC18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C92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edn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B5D7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TCCGTGCTGTCAGTGTTC</w:t>
            </w:r>
          </w:p>
        </w:tc>
      </w:tr>
      <w:tr w:rsidR="00A21429" w:rsidRPr="00C20B31" w14:paraId="58B37B0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7D97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edn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E065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TGCTGGTTGCCATGGAGTC</w:t>
            </w:r>
          </w:p>
        </w:tc>
      </w:tr>
      <w:tr w:rsidR="00A21429" w:rsidRPr="00C20B31" w14:paraId="70F0A0B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8A97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eml6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B4E5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GCCACGGACAGCATGGTC</w:t>
            </w:r>
          </w:p>
        </w:tc>
      </w:tr>
      <w:tr w:rsidR="00A21429" w:rsidRPr="00C20B31" w14:paraId="4895F65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590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eml6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F608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ACTGACAGCTTTGAAGGTTGACG</w:t>
            </w:r>
          </w:p>
        </w:tc>
      </w:tr>
      <w:tr w:rsidR="00A21429" w:rsidRPr="00C20B31" w14:paraId="5B12533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AB1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fp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8DB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TGAGCAAGGGCGAGGAGCT</w:t>
            </w:r>
          </w:p>
        </w:tc>
      </w:tr>
      <w:tr w:rsidR="00A21429" w:rsidRPr="00C20B31" w14:paraId="0098C5A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50B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fp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D10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TTGTACAGCTCGTCCATGC</w:t>
            </w:r>
          </w:p>
        </w:tc>
      </w:tr>
      <w:tr w:rsidR="00A21429" w:rsidRPr="00C20B31" w14:paraId="6ECFD79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6629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igyf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275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AGGAGATAGCAGCAGCAG</w:t>
            </w:r>
          </w:p>
        </w:tc>
      </w:tr>
      <w:tr w:rsidR="00A21429" w:rsidRPr="00C20B31" w14:paraId="5D4CFF2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DBC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igyf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469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GTCCCTGATTGTAGATTTGCG</w:t>
            </w:r>
          </w:p>
        </w:tc>
      </w:tr>
      <w:tr w:rsidR="00A21429" w:rsidRPr="00C20B31" w14:paraId="01074F0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F97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lastRenderedPageBreak/>
              <w:t>git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5D7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TGCTGTCGCCGCTGCTCTG</w:t>
            </w:r>
          </w:p>
        </w:tc>
      </w:tr>
      <w:tr w:rsidR="00A21429" w:rsidRPr="00C20B31" w14:paraId="3651CBB0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9CD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it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766B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GCTCATGGGACCTTATGTTGG</w:t>
            </w:r>
          </w:p>
        </w:tc>
      </w:tr>
      <w:tr w:rsidR="00A21429" w:rsidRPr="00C20B31" w14:paraId="0E5EDFF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F4C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rid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62D2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CTACAGACCTGTAACTCCTTCGC</w:t>
            </w:r>
          </w:p>
        </w:tc>
      </w:tr>
      <w:tr w:rsidR="00A21429" w:rsidRPr="00C20B31" w14:paraId="5B69DF6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D49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grid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4D7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CTGGAGCACCTACACCACAGG</w:t>
            </w:r>
          </w:p>
        </w:tc>
      </w:tr>
      <w:tr w:rsidR="00A21429" w:rsidRPr="00C20B31" w14:paraId="48F64E7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C12D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hcn4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74B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CCCGTCAAGTGCCACAGG</w:t>
            </w:r>
          </w:p>
        </w:tc>
      </w:tr>
      <w:tr w:rsidR="00A21429" w:rsidRPr="00C20B31" w14:paraId="63053DA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4DA6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hcn4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91C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ACACCCTCCTTGTCCCTTG</w:t>
            </w:r>
          </w:p>
        </w:tc>
      </w:tr>
      <w:tr w:rsidR="00A21429" w:rsidRPr="00C20B31" w14:paraId="051F13B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7494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homeza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3917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CAAGGAAGACCAAAGAGC</w:t>
            </w:r>
          </w:p>
        </w:tc>
      </w:tr>
      <w:tr w:rsidR="00A21429" w:rsidRPr="00C20B31" w14:paraId="2B8EB3A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ACE5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homeza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922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ACAAACCTCGCTCTAGGC</w:t>
            </w:r>
          </w:p>
        </w:tc>
      </w:tr>
      <w:tr w:rsidR="00A21429" w:rsidRPr="00C20B31" w14:paraId="1844A49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32A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kcnh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6D3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GCCCAGGCAAGTCCAACG</w:t>
            </w:r>
          </w:p>
        </w:tc>
      </w:tr>
      <w:tr w:rsidR="00A21429" w:rsidRPr="00C20B31" w14:paraId="379229C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88F3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kcnh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9B2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CTCATCGCCACTTGAGTGTG</w:t>
            </w:r>
          </w:p>
        </w:tc>
      </w:tr>
      <w:tr w:rsidR="00A21429" w:rsidRPr="00C20B31" w14:paraId="2936C3F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5B23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aml3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3A5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GGCAGCCATGTTGTCGTAC</w:t>
            </w:r>
          </w:p>
        </w:tc>
      </w:tr>
      <w:tr w:rsidR="00A21429" w:rsidRPr="00C20B31" w14:paraId="728185A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03A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aml3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680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AGCGGGTTATGTGTGCTGC</w:t>
            </w:r>
          </w:p>
        </w:tc>
      </w:tr>
      <w:tr w:rsidR="00A21429" w:rsidRPr="00C20B31" w14:paraId="71262A0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23B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inar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31C5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GGTCAGCATGAACTAAGCTTCGG</w:t>
            </w:r>
          </w:p>
        </w:tc>
      </w:tr>
      <w:tr w:rsidR="00A21429" w:rsidRPr="00C20B31" w14:paraId="6ED112E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6797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inar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0F62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GAGACGGACAGTGATTCCAGTGG</w:t>
            </w:r>
          </w:p>
        </w:tc>
      </w:tr>
      <w:tr w:rsidR="00A21429" w:rsidRPr="00C20B31" w14:paraId="5956681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4F93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us8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B4C3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AGACGACGAGACGGCCGG</w:t>
            </w:r>
          </w:p>
        </w:tc>
      </w:tr>
      <w:tr w:rsidR="00A21429" w:rsidRPr="00C20B31" w14:paraId="17DE657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3C19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us8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88D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ACCCGAACAGTACCTTTGTG</w:t>
            </w:r>
          </w:p>
        </w:tc>
      </w:tr>
      <w:tr w:rsidR="00A21429" w:rsidRPr="00C20B31" w14:paraId="3549A11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27C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yrf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A55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TCCACCAACCGCCTGCC</w:t>
            </w:r>
          </w:p>
        </w:tc>
      </w:tr>
      <w:tr w:rsidR="00A21429" w:rsidRPr="00C20B31" w14:paraId="2D5AD6E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E3A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myrf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2D47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CATCCTAGCATTGCAGCC</w:t>
            </w:r>
          </w:p>
        </w:tc>
      </w:tr>
      <w:tr w:rsidR="00A21429" w:rsidRPr="00C20B31" w14:paraId="3D593D9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5602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naca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53A3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GCTCTCCTCCTGTACTGTAGGG</w:t>
            </w:r>
          </w:p>
        </w:tc>
      </w:tr>
      <w:tr w:rsidR="00A21429" w:rsidRPr="00C20B31" w14:paraId="6E929EA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146F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naca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AC9C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TGAGTCTACTGAAGCCAGCC</w:t>
            </w:r>
          </w:p>
        </w:tc>
      </w:tr>
      <w:tr w:rsidR="00A21429" w:rsidRPr="00C20B31" w14:paraId="16CE83A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7A64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nkx2-5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A078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AGCTTTGAGGCCTGCAGAC</w:t>
            </w:r>
          </w:p>
        </w:tc>
      </w:tr>
      <w:tr w:rsidR="00A21429" w:rsidRPr="00C20B31" w14:paraId="7EB999EB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7D4F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nkx2-5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0408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GCATAGTTCGTGTTGCAGG</w:t>
            </w:r>
          </w:p>
        </w:tc>
      </w:tr>
      <w:tr w:rsidR="00A21429" w:rsidRPr="00C20B31" w14:paraId="21FDFB3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C59B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nubp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3A14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TGATGAGCCAGCCAACCC</w:t>
            </w:r>
          </w:p>
        </w:tc>
      </w:tr>
      <w:tr w:rsidR="00A21429" w:rsidRPr="00C20B31" w14:paraId="7444AD8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C366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nubp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DACC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GTCTGTGGCCACATGGTG</w:t>
            </w:r>
          </w:p>
        </w:tc>
      </w:tr>
      <w:tr w:rsidR="00A21429" w:rsidRPr="00C20B31" w14:paraId="667D9D4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2A2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ca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E0D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TTAAAACAGTTTCTTAAAAAGAACAGGA</w:t>
            </w:r>
          </w:p>
        </w:tc>
      </w:tr>
      <w:tr w:rsidR="00A21429" w:rsidRPr="00C20B31" w14:paraId="268AF350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BE13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ca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E6D2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CAGAAGAAATGACTCAACATTTTG</w:t>
            </w:r>
          </w:p>
        </w:tc>
      </w:tr>
      <w:tr w:rsidR="00A21429" w:rsidRPr="00C20B31" w14:paraId="2980982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028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gdh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C7CB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ACACTCGTCTGGCCGGCC</w:t>
            </w:r>
          </w:p>
        </w:tc>
      </w:tr>
      <w:tr w:rsidR="00A21429" w:rsidRPr="00C20B31" w14:paraId="1762E30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EF1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gdh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979B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ACAGCAAGTCCCGCCCACG</w:t>
            </w:r>
          </w:p>
        </w:tc>
      </w:tr>
      <w:tr w:rsidR="00A21429" w:rsidRPr="00C20B31" w14:paraId="63F8D67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AB6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r124-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5D6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AGGCTCAGACCCTCCTGG</w:t>
            </w:r>
          </w:p>
        </w:tc>
      </w:tr>
      <w:tr w:rsidR="00A21429" w:rsidRPr="00C20B31" w14:paraId="7A67A9E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8CF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r124-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EC58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TGCGGTCCGGATGAGCTGG</w:t>
            </w:r>
          </w:p>
        </w:tc>
      </w:tr>
      <w:tr w:rsidR="00A21429" w:rsidRPr="00C20B31" w14:paraId="3F7C050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17F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r5au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D039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ATTCAGCAGTTCTTCTGTCTTC</w:t>
            </w:r>
          </w:p>
        </w:tc>
      </w:tr>
      <w:tr w:rsidR="00A21429" w:rsidRPr="00C20B31" w14:paraId="4DE5B8D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D42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or5au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CA9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CTTTGATAGATCTGTGTGGAAGC</w:t>
            </w:r>
          </w:p>
        </w:tc>
      </w:tr>
      <w:tr w:rsidR="00A21429" w:rsidRPr="00C20B31" w14:paraId="40970EC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AE6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adi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8167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ATGACACTACCTGAGAATGAAAC</w:t>
            </w:r>
          </w:p>
        </w:tc>
      </w:tr>
      <w:tr w:rsidR="00A21429" w:rsidRPr="00C20B31" w14:paraId="6656699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FD7A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adi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151B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CCTCAGTCATCTCAGTAAAGC</w:t>
            </w:r>
          </w:p>
        </w:tc>
      </w:tr>
      <w:tr w:rsidR="00A21429" w:rsidRPr="00C20B31" w14:paraId="3237FE2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122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iezo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55A2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AGCAGCAGGAAGGTCAGG</w:t>
            </w:r>
          </w:p>
        </w:tc>
      </w:tr>
      <w:tr w:rsidR="00A21429" w:rsidRPr="00C20B31" w14:paraId="2877D28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9B0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lastRenderedPageBreak/>
              <w:t>piezo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1CF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GCTGCATTAGACCACTGC</w:t>
            </w:r>
          </w:p>
        </w:tc>
      </w:tr>
      <w:tr w:rsidR="00A21429" w:rsidRPr="00C20B31" w14:paraId="68D0BB4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5CD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lekha8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3944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TGGCACCTTCCTGTCCAGC</w:t>
            </w:r>
          </w:p>
        </w:tc>
      </w:tr>
      <w:tr w:rsidR="00A21429" w:rsidRPr="00C20B31" w14:paraId="1F78B5C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308B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lekha8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FC3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GGAAGTCGCCCAAGTCCG</w:t>
            </w:r>
          </w:p>
        </w:tc>
      </w:tr>
      <w:tr w:rsidR="00A21429" w:rsidRPr="00C20B31" w14:paraId="636EE41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A825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lg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770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ACAAACACAGCCGCACGCC</w:t>
            </w:r>
          </w:p>
        </w:tc>
      </w:tr>
      <w:tr w:rsidR="00A21429" w:rsidRPr="00C20B31" w14:paraId="2B5B2CA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281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lg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C24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TGGGCGTGTCCGAGTCGAC</w:t>
            </w:r>
          </w:p>
        </w:tc>
      </w:tr>
      <w:tr w:rsidR="00A21429" w:rsidRPr="00C20B31" w14:paraId="5468EC7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D1DE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pp1r9a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0B43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GAGGTCCAACCGAGGCAGC</w:t>
            </w:r>
          </w:p>
        </w:tc>
      </w:tr>
      <w:tr w:rsidR="00A21429" w:rsidRPr="00C20B31" w14:paraId="6D9674A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9D5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ppp1r9a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2C6F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TCTGTCAGATCTGAGCCGGG</w:t>
            </w:r>
          </w:p>
        </w:tc>
      </w:tr>
      <w:tr w:rsidR="00A21429" w:rsidRPr="00C20B31" w14:paraId="6F9C8AC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9B02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rgs3a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771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AGCTGTGTTCGCCCACTC</w:t>
            </w:r>
          </w:p>
        </w:tc>
      </w:tr>
      <w:tr w:rsidR="00A21429" w:rsidRPr="00C20B31" w14:paraId="74CD545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2E8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rgs3a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139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AGGGCTTCAACTGTGAGG</w:t>
            </w:r>
          </w:p>
        </w:tc>
      </w:tr>
      <w:tr w:rsidR="00A21429" w:rsidRPr="00C20B31" w14:paraId="6796CB00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EC44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rnf207b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A6C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CAGAAGCCTCCCATTGACG</w:t>
            </w:r>
          </w:p>
        </w:tc>
      </w:tr>
      <w:tr w:rsidR="00A21429" w:rsidRPr="00C20B31" w14:paraId="770F9EB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AD5F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rnf207b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DE57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TCTGGCTGACCGCTCCTG</w:t>
            </w:r>
          </w:p>
        </w:tc>
      </w:tr>
      <w:tr w:rsidR="00A21429" w:rsidRPr="00C20B31" w14:paraId="04C43E2D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076F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cmh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FA4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TCTGTTCGAGCGCCTCCC</w:t>
            </w:r>
          </w:p>
        </w:tc>
      </w:tr>
      <w:tr w:rsidR="00A21429" w:rsidRPr="00C20B31" w14:paraId="064A5A8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09A7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cmh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4C8C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GCGCATCCTGCAGCTTCC</w:t>
            </w:r>
          </w:p>
        </w:tc>
      </w:tr>
      <w:tr w:rsidR="00A21429" w:rsidRPr="00C20B31" w14:paraId="14F98B28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7AF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cn4ab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C0C8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ACCACTTCTGCAGGATGG</w:t>
            </w:r>
          </w:p>
        </w:tc>
      </w:tr>
      <w:tr w:rsidR="00A21429" w:rsidRPr="00C20B31" w14:paraId="28F69C36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307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cn4ab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CC4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GGCGTAGTGATCTGACGG</w:t>
            </w:r>
          </w:p>
        </w:tc>
      </w:tr>
      <w:tr w:rsidR="00A21429" w:rsidRPr="00C20B31" w14:paraId="3142F78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8F39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h2b3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3BC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TTCTGCCGGCATCTGCTCC</w:t>
            </w:r>
          </w:p>
        </w:tc>
      </w:tr>
      <w:tr w:rsidR="00A21429" w:rsidRPr="00C20B31" w14:paraId="5286FE2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305B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h2b3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161C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TGCTGGTCGTTGTCCGTC</w:t>
            </w:r>
          </w:p>
        </w:tc>
      </w:tr>
      <w:tr w:rsidR="00A21429" w:rsidRPr="00C20B31" w14:paraId="4E02459F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BB33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lc17a3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458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GCTGTGCCCAGGAGCAAG</w:t>
            </w:r>
          </w:p>
        </w:tc>
      </w:tr>
      <w:tr w:rsidR="00A21429" w:rsidRPr="00C20B31" w14:paraId="13E5DA2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C3D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lc17a3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229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GAAACGACCCGTGACCAC</w:t>
            </w:r>
          </w:p>
        </w:tc>
      </w:tr>
      <w:tr w:rsidR="00A21429" w:rsidRPr="00C20B31" w14:paraId="21B8CD1A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32CC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mg6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C442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CAGCATCAGTGGAGGTGC</w:t>
            </w:r>
          </w:p>
        </w:tc>
      </w:tr>
      <w:tr w:rsidR="00A21429" w:rsidRPr="00C20B31" w14:paraId="46E6B95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2FF8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mg6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088C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CTGAGCCTCAGTCCCAGC</w:t>
            </w:r>
          </w:p>
        </w:tc>
      </w:tr>
      <w:tr w:rsidR="00A21429" w:rsidRPr="00C20B31" w14:paraId="5339A9F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9685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spo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B3F56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CAGTCGAGGGTCAGTGGTCG</w:t>
            </w:r>
          </w:p>
        </w:tc>
      </w:tr>
      <w:tr w:rsidR="00A21429" w:rsidRPr="00C20B31" w14:paraId="1C061EC7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863A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sspo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C57ED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ACAGGATCGCGGGCAAGAAGG</w:t>
            </w:r>
          </w:p>
        </w:tc>
      </w:tr>
      <w:tr w:rsidR="00A21429" w:rsidRPr="00C20B31" w14:paraId="7C20CEAE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7F8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trappc1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1419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TGCCTGCTGTACCTGGGCC</w:t>
            </w:r>
          </w:p>
        </w:tc>
      </w:tr>
      <w:tr w:rsidR="00A21429" w:rsidRPr="00C20B31" w14:paraId="234A65B0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F3FB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trappc1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A6F2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CACCACCCTCTCTCCCAGC</w:t>
            </w:r>
          </w:p>
        </w:tc>
      </w:tr>
      <w:tr w:rsidR="00A21429" w:rsidRPr="00C20B31" w14:paraId="7BBDBDF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C742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ttl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2344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GGGCGGGACCAACAACTG</w:t>
            </w:r>
          </w:p>
        </w:tc>
      </w:tr>
      <w:tr w:rsidR="00A21429" w:rsidRPr="00C20B31" w14:paraId="6B5E515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C96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ttl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476A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AGTCAGACAGCTCTGGGC</w:t>
            </w:r>
          </w:p>
        </w:tc>
      </w:tr>
      <w:tr w:rsidR="00A21429" w:rsidRPr="00C20B31" w14:paraId="3933660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B04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ttn.2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4BAA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AGAGCTGGACGGACATCGG</w:t>
            </w:r>
          </w:p>
        </w:tc>
      </w:tr>
      <w:tr w:rsidR="00A21429" w:rsidRPr="00C20B31" w14:paraId="147337F2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D7635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ttn.2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7F0E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AGCGCTGACGTCTGCCTC</w:t>
            </w:r>
          </w:p>
        </w:tc>
      </w:tr>
      <w:tr w:rsidR="00A21429" w:rsidRPr="00C20B31" w14:paraId="2D3B0D49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FC0F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ufsp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875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GGAAAGGACTAGAGGAGGG</w:t>
            </w:r>
          </w:p>
        </w:tc>
      </w:tr>
      <w:tr w:rsidR="00A21429" w:rsidRPr="00C20B31" w14:paraId="33CE8284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81B6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ufsp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F4F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ACACTCGCTTCCAGGACAC</w:t>
            </w:r>
          </w:p>
        </w:tc>
      </w:tr>
      <w:tr w:rsidR="00A21429" w:rsidRPr="00C20B31" w14:paraId="3F10613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C7F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veph1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00EB0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CTGTCAGAGCGGATGCAAG</w:t>
            </w:r>
          </w:p>
        </w:tc>
      </w:tr>
      <w:tr w:rsidR="00A21429" w:rsidRPr="00C20B31" w14:paraId="654C41E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18D4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veph1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7BA5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GTCTCTGATCGGGATGCAAC</w:t>
            </w:r>
          </w:p>
        </w:tc>
      </w:tr>
      <w:tr w:rsidR="00A21429" w:rsidRPr="00C20B31" w14:paraId="281B0713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45E1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xylb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AD38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CCTGCAGCAACATGGCAGTGTG</w:t>
            </w:r>
          </w:p>
        </w:tc>
      </w:tr>
      <w:tr w:rsidR="00A21429" w:rsidRPr="00C20B31" w14:paraId="53770BEC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338D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xylb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8548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ACCATCACTGTGGTCAATGGCTGC</w:t>
            </w:r>
          </w:p>
        </w:tc>
      </w:tr>
      <w:tr w:rsidR="00A21429" w:rsidRPr="00C20B31" w14:paraId="28928485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44D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lastRenderedPageBreak/>
              <w:t>zfhx3 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9E8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GGCTGGGTGGTGGGTGTCAG</w:t>
            </w:r>
          </w:p>
        </w:tc>
      </w:tr>
      <w:tr w:rsidR="00A21429" w:rsidRPr="00C20B31" w14:paraId="5D2F1751" w14:textId="77777777" w:rsidTr="00234569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AB00" w14:textId="77777777" w:rsidR="00A21429" w:rsidRPr="00C20B31" w:rsidRDefault="00A21429" w:rsidP="0023456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0B31">
              <w:rPr>
                <w:i/>
                <w:iCs/>
                <w:color w:val="000000"/>
                <w:sz w:val="22"/>
                <w:szCs w:val="22"/>
              </w:rPr>
              <w:t>zfhx3 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D9D1" w14:textId="77777777" w:rsidR="00A21429" w:rsidRPr="00C20B31" w:rsidRDefault="00A21429" w:rsidP="00234569">
            <w:pPr>
              <w:rPr>
                <w:color w:val="000000"/>
                <w:sz w:val="22"/>
                <w:szCs w:val="22"/>
              </w:rPr>
            </w:pPr>
            <w:r w:rsidRPr="00C20B31">
              <w:rPr>
                <w:color w:val="000000"/>
                <w:sz w:val="22"/>
                <w:szCs w:val="22"/>
              </w:rPr>
              <w:t>TGTGCGGCTAGGTGGTGGAC</w:t>
            </w:r>
          </w:p>
        </w:tc>
      </w:tr>
    </w:tbl>
    <w:p w14:paraId="729E69F2" w14:textId="77777777" w:rsidR="00A21429" w:rsidRPr="00C707F8" w:rsidRDefault="00A21429" w:rsidP="00A21429"/>
    <w:p w14:paraId="42535BDB" w14:textId="77777777" w:rsidR="00914A86" w:rsidRDefault="00914A86"/>
    <w:sectPr w:rsidR="0091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429"/>
    <w:rsid w:val="00914A86"/>
    <w:rsid w:val="00A21429"/>
    <w:rsid w:val="00B6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5C486"/>
  <w15:chartTrackingRefBased/>
  <w15:docId w15:val="{36663410-B837-426F-AACE-49D68432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4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429"/>
    <w:pPr>
      <w:spacing w:line="480" w:lineRule="auto"/>
      <w:outlineLvl w:val="1"/>
    </w:pPr>
    <w:rPr>
      <w:rFonts w:eastAsiaTheme="minorHAnsi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1429"/>
    <w:rPr>
      <w:rFonts w:ascii="Times New Roman" w:hAnsi="Times New Roman" w:cs="Times New Roman"/>
      <w:b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2</cp:lastModifiedBy>
  <cp:revision>2</cp:revision>
  <dcterms:created xsi:type="dcterms:W3CDTF">2021-12-10T15:19:00Z</dcterms:created>
  <dcterms:modified xsi:type="dcterms:W3CDTF">2021-12-11T01:47:00Z</dcterms:modified>
</cp:coreProperties>
</file>